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52A0B" w14:textId="77777777" w:rsidR="00805968" w:rsidRDefault="00805968" w:rsidP="00805968">
      <w:pPr>
        <w:ind w:hanging="567"/>
        <w:jc w:val="both"/>
        <w:rPr>
          <w:rFonts w:asciiTheme="majorHAnsi" w:hAnsiTheme="majorHAnsi" w:cstheme="majorHAnsi"/>
          <w:szCs w:val="20"/>
        </w:rPr>
      </w:pPr>
    </w:p>
    <w:p w14:paraId="741AB638" w14:textId="0A668404" w:rsidR="00805968" w:rsidRPr="009D2EE9" w:rsidRDefault="00026930" w:rsidP="00805968">
      <w:pPr>
        <w:ind w:hanging="993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Cs w:val="20"/>
        </w:rPr>
        <w:t>Additional file 1</w:t>
      </w:r>
      <w:bookmarkStart w:id="0" w:name="_GoBack"/>
      <w:bookmarkEnd w:id="0"/>
      <w:r w:rsidR="00805968" w:rsidRPr="002A030C">
        <w:rPr>
          <w:rFonts w:asciiTheme="majorHAnsi" w:hAnsiTheme="majorHAnsi" w:cstheme="majorHAnsi"/>
          <w:szCs w:val="20"/>
        </w:rPr>
        <w:t xml:space="preserve">. </w:t>
      </w:r>
      <w:r w:rsidR="00805968">
        <w:rPr>
          <w:rFonts w:asciiTheme="majorHAnsi" w:hAnsiTheme="majorHAnsi" w:cstheme="majorHAnsi"/>
          <w:szCs w:val="20"/>
        </w:rPr>
        <w:t xml:space="preserve">Characteristics of the included studies </w:t>
      </w:r>
      <w:r w:rsidR="00805968" w:rsidRPr="002A030C">
        <w:rPr>
          <w:rFonts w:asciiTheme="majorHAnsi" w:hAnsiTheme="majorHAnsi" w:cstheme="majorHAnsi"/>
          <w:szCs w:val="20"/>
        </w:rPr>
        <w:t>(n= 217)</w:t>
      </w:r>
    </w:p>
    <w:p w14:paraId="3FCD7476" w14:textId="77777777" w:rsidR="00805968" w:rsidRDefault="00805968" w:rsidP="00805968">
      <w:pPr>
        <w:jc w:val="both"/>
        <w:rPr>
          <w:rFonts w:asciiTheme="majorHAnsi" w:hAnsiTheme="majorHAnsi" w:cstheme="majorHAnsi"/>
          <w:sz w:val="20"/>
          <w:szCs w:val="20"/>
          <w:highlight w:val="magenta"/>
        </w:rPr>
      </w:pPr>
    </w:p>
    <w:tbl>
      <w:tblPr>
        <w:tblW w:w="11058" w:type="dxa"/>
        <w:tblInd w:w="-998" w:type="dxa"/>
        <w:tblBorders>
          <w:top w:val="single" w:sz="2" w:space="0" w:color="767171"/>
          <w:left w:val="single" w:sz="2" w:space="0" w:color="767171"/>
          <w:bottom w:val="single" w:sz="2" w:space="0" w:color="767171"/>
          <w:right w:val="single" w:sz="2" w:space="0" w:color="767171"/>
          <w:insideH w:val="single" w:sz="2" w:space="0" w:color="767171"/>
          <w:insideV w:val="single" w:sz="2" w:space="0" w:color="767171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851"/>
        <w:gridCol w:w="992"/>
        <w:gridCol w:w="850"/>
        <w:gridCol w:w="1985"/>
        <w:gridCol w:w="1701"/>
        <w:gridCol w:w="1843"/>
      </w:tblGrid>
      <w:tr w:rsidR="00805968" w:rsidRPr="00A21A9A" w14:paraId="0D5FCF4F" w14:textId="77777777" w:rsidTr="004F618C">
        <w:trPr>
          <w:trHeight w:val="699"/>
        </w:trPr>
        <w:tc>
          <w:tcPr>
            <w:tcW w:w="1702" w:type="dxa"/>
            <w:vMerge w:val="restart"/>
            <w:shd w:val="clear" w:color="auto" w:fill="D5DCE4" w:themeFill="text2" w:themeFillTint="33"/>
            <w:vAlign w:val="center"/>
            <w:hideMark/>
          </w:tcPr>
          <w:p w14:paraId="5BF56B44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A21A9A">
              <w:rPr>
                <w:rFonts w:ascii="Calibri Light" w:hAnsi="Calibri Light"/>
                <w:b/>
                <w:sz w:val="20"/>
                <w:szCs w:val="20"/>
              </w:rPr>
              <w:t>Study</w:t>
            </w:r>
          </w:p>
        </w:tc>
        <w:tc>
          <w:tcPr>
            <w:tcW w:w="1134" w:type="dxa"/>
            <w:vMerge w:val="restart"/>
            <w:shd w:val="clear" w:color="auto" w:fill="D5DCE4" w:themeFill="text2" w:themeFillTint="33"/>
            <w:vAlign w:val="center"/>
            <w:hideMark/>
          </w:tcPr>
          <w:p w14:paraId="7120E4BE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A21A9A">
              <w:rPr>
                <w:rFonts w:ascii="Calibri Light" w:hAnsi="Calibri Light"/>
                <w:b/>
                <w:sz w:val="20"/>
                <w:szCs w:val="20"/>
              </w:rPr>
              <w:t>Year of publication</w:t>
            </w:r>
          </w:p>
        </w:tc>
        <w:tc>
          <w:tcPr>
            <w:tcW w:w="851" w:type="dxa"/>
            <w:vMerge w:val="restart"/>
            <w:shd w:val="clear" w:color="auto" w:fill="D5DCE4" w:themeFill="text2" w:themeFillTint="33"/>
            <w:vAlign w:val="center"/>
            <w:hideMark/>
          </w:tcPr>
          <w:p w14:paraId="15F45373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>
              <w:rPr>
                <w:rFonts w:ascii="Calibri Light" w:hAnsi="Calibri Light"/>
                <w:b/>
                <w:sz w:val="20"/>
                <w:szCs w:val="20"/>
              </w:rPr>
              <w:t>S</w:t>
            </w:r>
            <w:r w:rsidRPr="00A21A9A">
              <w:rPr>
                <w:rFonts w:ascii="Calibri Light" w:hAnsi="Calibri Light"/>
                <w:b/>
                <w:sz w:val="20"/>
                <w:szCs w:val="20"/>
              </w:rPr>
              <w:t>ample size</w:t>
            </w:r>
          </w:p>
        </w:tc>
        <w:tc>
          <w:tcPr>
            <w:tcW w:w="992" w:type="dxa"/>
            <w:vMerge w:val="restart"/>
            <w:shd w:val="clear" w:color="auto" w:fill="D5DCE4" w:themeFill="text2" w:themeFillTint="33"/>
            <w:vAlign w:val="center"/>
            <w:hideMark/>
          </w:tcPr>
          <w:p w14:paraId="59321128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A21A9A">
              <w:rPr>
                <w:rFonts w:ascii="Calibri Light" w:hAnsi="Calibri Light"/>
                <w:b/>
                <w:sz w:val="20"/>
                <w:szCs w:val="20"/>
              </w:rPr>
              <w:t>Funding status</w:t>
            </w:r>
          </w:p>
        </w:tc>
        <w:tc>
          <w:tcPr>
            <w:tcW w:w="850" w:type="dxa"/>
            <w:vMerge w:val="restart"/>
            <w:shd w:val="clear" w:color="auto" w:fill="D5DCE4" w:themeFill="text2" w:themeFillTint="33"/>
            <w:vAlign w:val="center"/>
            <w:hideMark/>
          </w:tcPr>
          <w:p w14:paraId="70C91614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A21A9A">
              <w:rPr>
                <w:rFonts w:ascii="Calibri Light" w:hAnsi="Calibri Light"/>
                <w:b/>
                <w:sz w:val="20"/>
                <w:szCs w:val="20"/>
              </w:rPr>
              <w:t>Single-centred or multi-centred</w:t>
            </w:r>
          </w:p>
        </w:tc>
        <w:tc>
          <w:tcPr>
            <w:tcW w:w="1985" w:type="dxa"/>
            <w:shd w:val="clear" w:color="auto" w:fill="D5DCE4" w:themeFill="text2" w:themeFillTint="33"/>
            <w:vAlign w:val="center"/>
            <w:hideMark/>
          </w:tcPr>
          <w:p w14:paraId="6D60E257" w14:textId="77777777" w:rsidR="00805968" w:rsidRPr="00A21A9A" w:rsidRDefault="00805968" w:rsidP="00192E67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A21A9A">
              <w:rPr>
                <w:rFonts w:ascii="Calibri Light" w:hAnsi="Calibri Light"/>
                <w:b/>
                <w:sz w:val="20"/>
                <w:szCs w:val="20"/>
              </w:rPr>
              <w:t>Study setting</w:t>
            </w:r>
          </w:p>
        </w:tc>
        <w:tc>
          <w:tcPr>
            <w:tcW w:w="1701" w:type="dxa"/>
            <w:shd w:val="clear" w:color="auto" w:fill="D5DCE4" w:themeFill="text2" w:themeFillTint="33"/>
            <w:vAlign w:val="center"/>
            <w:hideMark/>
          </w:tcPr>
          <w:p w14:paraId="38D82528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A21A9A">
              <w:rPr>
                <w:rFonts w:ascii="Calibri Light" w:hAnsi="Calibri Light"/>
                <w:b/>
                <w:sz w:val="20"/>
                <w:szCs w:val="20"/>
              </w:rPr>
              <w:t>Authorship collaboration</w:t>
            </w:r>
          </w:p>
        </w:tc>
        <w:tc>
          <w:tcPr>
            <w:tcW w:w="1843" w:type="dxa"/>
            <w:shd w:val="clear" w:color="auto" w:fill="D5DCE4" w:themeFill="text2" w:themeFillTint="33"/>
            <w:vAlign w:val="center"/>
            <w:hideMark/>
          </w:tcPr>
          <w:p w14:paraId="57164B9E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>
              <w:rPr>
                <w:rFonts w:ascii="Calibri Light" w:hAnsi="Calibri Light"/>
                <w:b/>
                <w:sz w:val="20"/>
                <w:szCs w:val="20"/>
              </w:rPr>
              <w:t>Study c</w:t>
            </w:r>
            <w:r w:rsidRPr="00A21A9A">
              <w:rPr>
                <w:rFonts w:ascii="Calibri Light" w:hAnsi="Calibri Light"/>
                <w:b/>
                <w:sz w:val="20"/>
                <w:szCs w:val="20"/>
              </w:rPr>
              <w:t>onduct collaboration</w:t>
            </w:r>
          </w:p>
        </w:tc>
      </w:tr>
      <w:tr w:rsidR="00805968" w:rsidRPr="00A21A9A" w14:paraId="7891D309" w14:textId="77777777" w:rsidTr="004F618C">
        <w:trPr>
          <w:trHeight w:val="1027"/>
        </w:trPr>
        <w:tc>
          <w:tcPr>
            <w:tcW w:w="1702" w:type="dxa"/>
            <w:vMerge/>
            <w:shd w:val="clear" w:color="auto" w:fill="D5DCE4" w:themeFill="text2" w:themeFillTint="33"/>
            <w:vAlign w:val="center"/>
          </w:tcPr>
          <w:p w14:paraId="2FA0B42F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D5DCE4" w:themeFill="text2" w:themeFillTint="33"/>
            <w:vAlign w:val="center"/>
          </w:tcPr>
          <w:p w14:paraId="432D488A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5DCE4" w:themeFill="text2" w:themeFillTint="33"/>
            <w:vAlign w:val="center"/>
          </w:tcPr>
          <w:p w14:paraId="3B44AB54" w14:textId="77777777" w:rsidR="00805968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5DCE4" w:themeFill="text2" w:themeFillTint="33"/>
            <w:vAlign w:val="center"/>
          </w:tcPr>
          <w:p w14:paraId="546D7D25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D5DCE4" w:themeFill="text2" w:themeFillTint="33"/>
            <w:vAlign w:val="center"/>
          </w:tcPr>
          <w:p w14:paraId="0766E729" w14:textId="77777777" w:rsidR="00805968" w:rsidRPr="00A21A9A" w:rsidRDefault="00805968" w:rsidP="003950FF">
            <w:pPr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5DCE4" w:themeFill="text2" w:themeFillTint="33"/>
            <w:vAlign w:val="center"/>
          </w:tcPr>
          <w:p w14:paraId="11BEC6E5" w14:textId="77777777" w:rsidR="00805968" w:rsidRPr="00A21A9A" w:rsidRDefault="00805968" w:rsidP="003950FF">
            <w:pPr>
              <w:rPr>
                <w:rFonts w:ascii="Calibri Light" w:hAnsi="Calibri Light"/>
                <w:sz w:val="16"/>
                <w:szCs w:val="20"/>
              </w:rPr>
            </w:pPr>
            <w:r w:rsidRPr="00A21A9A">
              <w:rPr>
                <w:rFonts w:ascii="Calibri Light" w:hAnsi="Calibri Light"/>
                <w:sz w:val="16"/>
                <w:szCs w:val="20"/>
              </w:rPr>
              <w:t>1. university hospital</w:t>
            </w:r>
          </w:p>
          <w:p w14:paraId="5EE0FF1B" w14:textId="77777777" w:rsidR="00805968" w:rsidRPr="00A21A9A" w:rsidRDefault="00805968" w:rsidP="003950FF">
            <w:pPr>
              <w:rPr>
                <w:rFonts w:ascii="Calibri Light" w:hAnsi="Calibri Light"/>
                <w:sz w:val="16"/>
                <w:szCs w:val="20"/>
              </w:rPr>
            </w:pPr>
            <w:r w:rsidRPr="00A21A9A">
              <w:rPr>
                <w:rFonts w:ascii="Calibri Light" w:hAnsi="Calibri Light"/>
                <w:sz w:val="16"/>
                <w:szCs w:val="20"/>
              </w:rPr>
              <w:t>2: non-university hospital</w:t>
            </w:r>
          </w:p>
          <w:p w14:paraId="78A78652" w14:textId="77777777" w:rsidR="00805968" w:rsidRPr="00A21A9A" w:rsidRDefault="00805968" w:rsidP="003950FF">
            <w:pPr>
              <w:rPr>
                <w:rFonts w:ascii="Calibri Light" w:hAnsi="Calibri Light"/>
                <w:sz w:val="16"/>
                <w:szCs w:val="20"/>
              </w:rPr>
            </w:pPr>
            <w:r w:rsidRPr="00A21A9A">
              <w:rPr>
                <w:rFonts w:ascii="Calibri Light" w:hAnsi="Calibri Light"/>
                <w:sz w:val="16"/>
                <w:szCs w:val="20"/>
              </w:rPr>
              <w:t>3: practice-based</w:t>
            </w:r>
          </w:p>
          <w:p w14:paraId="4DD8FDFC" w14:textId="77777777" w:rsidR="00805968" w:rsidRPr="00A21A9A" w:rsidRDefault="00805968" w:rsidP="003950FF">
            <w:pPr>
              <w:rPr>
                <w:rFonts w:ascii="Calibri Light" w:hAnsi="Calibri Light"/>
                <w:b/>
                <w:sz w:val="20"/>
                <w:szCs w:val="20"/>
              </w:rPr>
            </w:pPr>
            <w:r w:rsidRPr="00A21A9A">
              <w:rPr>
                <w:rFonts w:ascii="Calibri Light" w:hAnsi="Calibri Light"/>
                <w:sz w:val="16"/>
                <w:szCs w:val="20"/>
              </w:rPr>
              <w:t>4: community-based</w:t>
            </w:r>
          </w:p>
        </w:tc>
        <w:tc>
          <w:tcPr>
            <w:tcW w:w="3544" w:type="dxa"/>
            <w:gridSpan w:val="2"/>
            <w:shd w:val="clear" w:color="auto" w:fill="D5DCE4" w:themeFill="text2" w:themeFillTint="33"/>
            <w:vAlign w:val="center"/>
          </w:tcPr>
          <w:p w14:paraId="189492AD" w14:textId="77777777" w:rsidR="00805968" w:rsidRPr="00A21A9A" w:rsidRDefault="00805968" w:rsidP="003950FF">
            <w:pPr>
              <w:rPr>
                <w:rFonts w:ascii="Calibri Light" w:hAnsi="Calibri Light"/>
                <w:sz w:val="16"/>
                <w:szCs w:val="20"/>
              </w:rPr>
            </w:pPr>
            <w:r w:rsidRPr="00A21A9A">
              <w:rPr>
                <w:rFonts w:ascii="Calibri Light" w:hAnsi="Calibri Light"/>
                <w:sz w:val="16"/>
                <w:szCs w:val="20"/>
              </w:rPr>
              <w:t>1: local collaboration</w:t>
            </w:r>
          </w:p>
          <w:p w14:paraId="16CBC06E" w14:textId="77777777" w:rsidR="00805968" w:rsidRPr="00A21A9A" w:rsidRDefault="00805968" w:rsidP="003950FF">
            <w:pPr>
              <w:rPr>
                <w:rFonts w:ascii="Calibri Light" w:hAnsi="Calibri Light"/>
                <w:sz w:val="16"/>
                <w:szCs w:val="20"/>
              </w:rPr>
            </w:pPr>
            <w:r w:rsidRPr="00A21A9A">
              <w:rPr>
                <w:rFonts w:ascii="Calibri Light" w:hAnsi="Calibri Light"/>
                <w:sz w:val="16"/>
                <w:szCs w:val="20"/>
              </w:rPr>
              <w:t>2: national collaboration</w:t>
            </w:r>
          </w:p>
          <w:p w14:paraId="21A1FDAD" w14:textId="77777777" w:rsidR="00805968" w:rsidRPr="00A21A9A" w:rsidRDefault="00805968" w:rsidP="003950FF">
            <w:pPr>
              <w:rPr>
                <w:rFonts w:ascii="Calibri Light" w:hAnsi="Calibri Light"/>
                <w:sz w:val="16"/>
                <w:szCs w:val="20"/>
              </w:rPr>
            </w:pPr>
            <w:r w:rsidRPr="00A21A9A">
              <w:rPr>
                <w:rFonts w:ascii="Calibri Light" w:hAnsi="Calibri Light"/>
                <w:sz w:val="16"/>
                <w:szCs w:val="20"/>
              </w:rPr>
              <w:t>3: international collaboration (same continent)</w:t>
            </w:r>
          </w:p>
          <w:p w14:paraId="5E8D94C9" w14:textId="77777777" w:rsidR="00805968" w:rsidRDefault="00805968" w:rsidP="003950FF">
            <w:pPr>
              <w:rPr>
                <w:rFonts w:ascii="Calibri Light" w:hAnsi="Calibri Light"/>
                <w:b/>
                <w:sz w:val="20"/>
                <w:szCs w:val="20"/>
              </w:rPr>
            </w:pPr>
            <w:r w:rsidRPr="00A21A9A">
              <w:rPr>
                <w:rFonts w:ascii="Calibri Light" w:hAnsi="Calibri Light"/>
                <w:sz w:val="16"/>
                <w:szCs w:val="20"/>
              </w:rPr>
              <w:t>4: international collaboration (different continents)</w:t>
            </w:r>
          </w:p>
        </w:tc>
      </w:tr>
      <w:tr w:rsidR="00805968" w:rsidRPr="00A21A9A" w14:paraId="4E685C8E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D59EF5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ban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EB1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847A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51DB4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7596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0D163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9069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1E3F1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6B0FA16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4B39A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kad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2296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3A47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C69A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2687F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3C315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3E434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8D99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5A60B0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E76E23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Sayed Has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2415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20D2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2838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D0B7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EA9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327C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BAE9B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BD1CAD7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E0289E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Sayed Has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216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CD58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143C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28F1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88F8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6A8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725FC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2C1E01D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A5F474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ndruciol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3EA9A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FFB9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6AD67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B2ED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483FC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C49ED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0DC81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51FD090C" w14:textId="77777777" w:rsidTr="004F618C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2BF967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ti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D57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01A3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CB52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2DB47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7037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2060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7D46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D2DF54A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350FE9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azargan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453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4C00A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C2AFF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E626C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6B283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1AF9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EA6B9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A4717A0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72800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eere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AD1E2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6A3C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DB4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1FEA0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62EB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FF299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EA86E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16CACEB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46233B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oc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65A3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34D6E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5DB3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7079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CB4AC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0098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DAAEB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0D7D4C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1328D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an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8C1E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E387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E31E4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0CD7E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C320B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CAF2F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D873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CA29230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30AD47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Durran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5FB4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068E8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972E9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E3CE6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72BE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F3FD7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50323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7E7EDDA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3CF16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is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FB5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2139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490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3D7FB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59AB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D0D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AA436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E95813D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79CA99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slam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23D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8ED9F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D02E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4D22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AED62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B0B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DD01A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32F994C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88C00F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For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EBF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CBF64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B30D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08AC1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BE348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156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995FB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16C573EB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BCE1B1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Gar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F332E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49C1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13EAF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2A58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9224F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17C0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2050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0D86440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FFCC6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Hemmatpou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8FFD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5A8F1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2FB4C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3801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A6191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1CEC9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AC66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7F1517C0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</w:tcPr>
          <w:p w14:paraId="188AC2EB" w14:textId="77777777" w:rsidR="00805968" w:rsidRPr="00331D9D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331D9D">
              <w:rPr>
                <w:rFonts w:ascii="Calibri Light" w:hAnsi="Calibri Light"/>
                <w:sz w:val="18"/>
                <w:szCs w:val="18"/>
              </w:rPr>
              <w:t>Herrer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6478C8" w14:textId="77777777" w:rsidR="00805968" w:rsidRPr="00331D9D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331D9D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7A48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2CF72B" w14:textId="77777777" w:rsidR="00805968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1311C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9DBB0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1C330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DDDA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4D066E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73D0F1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Jahanb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9E1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BFFE5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8D5A0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C278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8D4A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11E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129E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3F3F72E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A0918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Julk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237A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1E85E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375D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B7B5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4682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EE6E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DF59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43265A7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15E583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J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AC17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8C04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8B591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E6E69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29BB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04320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FFE5F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16D1356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169A5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aklaman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6CA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9CF1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F72AB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2D6A6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5770F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95B0A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A62F2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915D0A3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08BAE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au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F39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3BF7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A14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30AFA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CEC36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C03D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9B2CE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2CC83A3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4F1E4B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F2E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FD04F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463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64A0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65E60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35E49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8F7D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268F3FA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AE2DC6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i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2E53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4A22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19D6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D0B80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30100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E394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B9F1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3755946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F647B7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i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247B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5570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949F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A764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B6CA2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5015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C07C8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040C08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7EEA8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itt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B4B9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4FD3D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EE6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21F7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8E42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722C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EECD2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967C800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F2715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ury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404C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19728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AC2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3BB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43A9D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D7C7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FBC9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157FAA7D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D70871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iamot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B1DB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B02E0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2AAF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C6B40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F658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DF1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0575A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1901835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DBC4B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ah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9F77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6D8A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C1A1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3413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A446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E36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1164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BFDFAAD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FFD532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ar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B542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8843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445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90F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3EC5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115D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FB5C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67E9C54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9866E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atters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2B20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84BC4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38457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CEA7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0634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29A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CEBE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5B0CE71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240186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enn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4479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6B131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946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A77B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372F3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AF4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3C8F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06E9B5C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AECBFD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Raghav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929A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1081A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AB92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AE3D6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7654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8C536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788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0A242E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EEFA0F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le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FA9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1792E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BB99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B40C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B1D0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A1BB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10DF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4F3F3C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BED87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manth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AEC0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EDDA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17A8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26CC0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6E4F2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0AD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7538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2D48B57F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DDC2E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 xml:space="preserve">Schatzl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44B1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27E6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86B0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0F6A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6AF5C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2E0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42E49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111364D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967A2F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ha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4227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0C15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94BA9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C5D2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2FD85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8B62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5C89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713B08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C5D03B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lavie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3370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1E0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4C99B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B281C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2ACB1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E635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F4B6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0518277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968F2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Ulha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CCA6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8DAE0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A2F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EB0BA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2ABB6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3CE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EBA4A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</w:tr>
      <w:tr w:rsidR="00805968" w:rsidRPr="00A21A9A" w14:paraId="10C49F1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AAF75D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Uretu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8C9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101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8AE38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469D9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194A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39DF0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2D59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B936A6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2184F2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Var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2946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23A3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E24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E449A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E9F07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BB07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2B20B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6E35EF5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16665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F2A7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E20A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D8852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7A2AF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CF76A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071F8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0A55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F43EAD4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BBEB5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3EFD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2433F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A5B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B3F72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1CC5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D78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A20FC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B755C02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B94C7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Zh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E60E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C7B9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D2FE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9352D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DEA6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E06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41340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BDE7B2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057C1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Zh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184F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4624B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FB2A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89A0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E89FA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24C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82400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A6DF3CF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12816F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bba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04A1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B07FF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2A5CF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3CF3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54CCCB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55987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4C6D1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1A8743FA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72F34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glarc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0F25B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26DC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EDF5E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006D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80155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BF0D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77085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3EE2E03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2478F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malla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6899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C4D6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B39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BE7E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0F6F4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2C86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31C8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EF2C04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0C006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ti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BBC90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1B988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B6AF4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7052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235C8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A26E0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63F67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40D528C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1C6E1E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aya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D5DFD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F840E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DE879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0412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3F16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4EF02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602F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DB51A31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E2497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lastRenderedPageBreak/>
              <w:t>Bays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CC77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115B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E6292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C65A2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7C28A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2FB2B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E88EA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89FF8F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7BAD5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azarga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A635D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6C107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C132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371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24067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192BF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AB8A50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17DCDC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C1E625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irg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AF51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E35B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4790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1368D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A8F60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F2BF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A7DAB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3B76449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24C59C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ozza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1E201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C297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42C3C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EB9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0D08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13F5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B3740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0CED53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33178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DiBi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F2EE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AE52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088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B68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3556F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55C0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CADEB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320C664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9D77F4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lnag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3B3C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9D6A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151DF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2C75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AD8CA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FAD1D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501A4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</w:tr>
      <w:tr w:rsidR="00805968" w:rsidRPr="00A21A9A" w14:paraId="5ACA0748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0BD0F9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slam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B93C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132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C3A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19FC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0270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81B1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5325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A57D230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38643F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slami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EA9A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26877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28175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14D5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B43E8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49FA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17DBC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1EB2A2C8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627544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Farhadi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D9F82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118C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64B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F58E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76A5F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C94A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2F4D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0B98976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61B9E0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Fari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A8E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3EAB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F5A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0DD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E179C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9F29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ABFA9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1383D93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8DB517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Ganz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0AF6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E6AB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71B8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891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93A5D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4E6F7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1784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5F090E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59EF31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Garci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E0862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878D5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46102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6A8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D3365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D786F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6154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6313B3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8F37CF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Halicioglu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0E703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F3CF5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6508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F1D7D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F186F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D4100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784D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E3BD730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9B8EBF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H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063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2D75D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0E3A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E558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7A161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E0A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E966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827409F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8BB1F0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Hennes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1700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52E6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59EF3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39EE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897F0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A7D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15B7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0193D20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4E700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Irel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0D3DE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0C732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972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AA17C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5F23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F143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B2169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5BF375F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34ADD2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Ji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12E3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B096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78636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8A76F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02573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D9AE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16C0E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16B91AE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600B3C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ambert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FEDF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CEEAA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E26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E1F7F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21A6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EB449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B271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A505AB4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64932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e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B251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3ACD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2FD0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11F1B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7239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32C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D8556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CE2AA0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7B49DE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io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19AF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70CD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7E00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E4994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D89C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05EDD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818B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1367C1D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EA132E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ob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A54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787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3CD79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27121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EF027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D27C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2BD3C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7D935E7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E846BC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ndal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27E29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2BF2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39AF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8D1FE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0D5B1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6BBB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FD32D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06EC1C44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99B82E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rt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893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51F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D9A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EAFCC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EF3CD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D33C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B864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4596A5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B0504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sjed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2BA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CEDB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88D7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984EC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13BA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6251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FA59F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868201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552364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sjed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F8CFA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432AA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86B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E1A82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FCFB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5A3E9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2012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03565BE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DA34D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spe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F9E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15A8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FA39A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82318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B3DA6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CF1FC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3C8A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4028F90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B8CF0E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igliorat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02C7A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B318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AEB3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D88C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E4B5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0B11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5B4CBF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C318FF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14A5B7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il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A370A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262FC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4CA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C740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FD171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6C79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7EAFF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CF4BDF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46CCC8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ohamm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EF09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56A3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C2DD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B436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8EFE9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C9C12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037D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BDB2AFC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428F0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aha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974A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07A33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0DFA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1F78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92872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57E67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305F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261F67A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20CBC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O'Dyw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2A66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A5EF1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332E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55B6E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5722E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E3917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51A6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34EB88FF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3397B2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O'Rourk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35DF3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C1BB6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EC6D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5E118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D314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B6FBC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E6663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E5FA09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AF369A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Ozk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288B9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80504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95DD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6F0D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956C08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245D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24A1C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0A5B4DE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59FC0E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erri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B748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5CFC7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4E93C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885A1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F4F68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A3630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1ADB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2A7F0BF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BC824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Qamrudd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1B189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8ABF4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D9EF9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8A4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6A3AB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5B0BF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E6F73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03E8BCA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FCBA67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Renni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D8C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4EF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342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B0AC6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D28C4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5DA8F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26CAC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1A6FEF7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A85872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E6A3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D76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905C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332C8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4016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A6565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4ADA5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5474284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E902EE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Yassae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63765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BF79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E200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0E7FC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48149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499F1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6A34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47FD97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7399A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bb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F6C1D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7624D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7176D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E8412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17B64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B998F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A2E12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BBC39E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7C6F33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bdelrahm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6C58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88F4D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267CA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88FF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C307E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13B31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C94D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0B116DD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F0706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-Anez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9128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C4F1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7018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708D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3E7C4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6E983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D381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11EC260F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6AF3D1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-Silwad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C7D5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4A0B2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9B592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B7C93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AE34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17076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834B4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A1EB39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B7CCE9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mi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0D3E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19480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E2D3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49283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9897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F05B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FAEB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836379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6DC5F1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shkenaz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38571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71B22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C16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8422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33BF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533EF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A496B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3517CB9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30002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urh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666C9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60C46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5BA4D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CEDA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9C05F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9DA9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6A32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8B56BF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CEA85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antur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11307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7CDD2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3C391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671C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6AD9E6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A2E5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59CA5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6F66EC6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2FC9B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ardos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EE3D9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BD33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CF64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158C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B7268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4ED6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9244D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89B0BA7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A88FE0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hu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85D95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F08C9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D70F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F388D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D5D3D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2D7DC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3F39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E0A98C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F1AECF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de Castro Serafi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02B8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71784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1F8DA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8984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A3638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2D97B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2337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042AC12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7946CB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dman Tyneli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1BF24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29D43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C061E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78E62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2192E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0E493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1BA8E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747F00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740502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lkor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4FCC5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5F46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54F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601B6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753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1541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7F4A0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71C90F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DCFC4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Farhadi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C00C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9B50A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1C8C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1017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1122E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7472A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E60154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5D1156C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DF1531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Faria Junio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0D04D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7EF55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96A04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8EF0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CB7ABE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49A94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F11C2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66478E12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12FBEC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Goncalves Zenóbi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B5C8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E8469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E9DD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F3FF0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8C7EC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E83EB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BB6CB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2128B87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222295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Gul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9908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F69F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5FD25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15A4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49531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06108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B587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E4AC56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C7F75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Hofm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A0B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1F93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727C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673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37859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0C63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C5970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0CC4D1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5836CA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Iler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EB84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547EA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8BB63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DB3FD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2BFF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03409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D2888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A710DD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8B5CE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Je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B78E1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D25AA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EC73C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22E2E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6870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A0317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9579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2DB0D5F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E2DDDC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Jia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A21D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4AA5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C3D3F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A781F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310B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88F35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EBEB5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7AC1AAB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40DC27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aygisiz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E955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7277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54A9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69F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72B5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B9831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CE6BBD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EC2787A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2BFB0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oopm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E4412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A33BD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3CAC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AA30E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23EE2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744A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514B4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3C91A2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594C07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A7FDB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BCBA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2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5A378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10540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174C6F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02E3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DBAEA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0F737DA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4FC6AC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lastRenderedPageBreak/>
              <w:t>Liu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99721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BACAE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05CA2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28ADF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A6528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B95D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3F7B8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11D389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CA7662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yrlu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079A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B645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BB3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532A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8A88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98815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A5EA5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54581D0C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9100E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ajaf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12FA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21BC8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4B26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DFA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104B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2B67B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37021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54BA817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35F366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andhr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B67CC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DDF8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90130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381F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2732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BF230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AB0A2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02D3EA1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27C564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aoumov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0750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9D271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0B6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8CB7D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75F0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9EE57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D56D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DBDC43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6C7E84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ark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2755B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1067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6C371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8B1A1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75CEC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8ABF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DB9A5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772D0F60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41E4BE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ascho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538EE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9EED0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89B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F163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8516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BDEFE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A8D62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5C86A2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6B3DB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awla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F1C5F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443AC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90621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0F551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3EF87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CFBDA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ABC59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191EE1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49E3A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ir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2DBD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D595C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DF55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D911D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8D4F6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2BD90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323E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AE643C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667799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ith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B0672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72201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4582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CC2F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F034F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2C49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20AFF0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68403B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EC2DE6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Qudeima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DB97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4BE68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D7343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AE8C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C159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A21E6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750D1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842914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18EA36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ffar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20455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1021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E2E2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1C0E6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60705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C1751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B4FC6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EA8EE39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CCBC5D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ru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2287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87492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D400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5EC3A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84DFD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8B425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C251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CA8204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1C80A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howkatbakhs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41EC1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0B46E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AC2B9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111C9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83AE4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C2457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EEE3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317B532C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8EBF8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obout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A3480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0ED1E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7DFA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6B640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EA3FE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A18FE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1B54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6FE998C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3327C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Ugolin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F193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6F6D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C9A31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81F67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D999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EAAA7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A7EC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7511472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055501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van der Kaai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EDB5E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693AD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01FEC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96E6A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1AE1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5215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1F126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5080AE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2E30E7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Wa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AFA62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8610B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C21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E0461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ECA8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16B9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DBB6F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30B131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0966D6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Wied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F0A29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9AA3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5BA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414F4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8A92A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2A192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1364B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57F547FA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AE797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Woodhou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9A64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08A4F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E650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65FB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6F694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26666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32DA8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5A20E80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7D715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-Naou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69DE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815C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DED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56D66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6C572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5776C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274E92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DDF740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B7298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-Sibai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61D66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69FAA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130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617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A6C8F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78C7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93318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F30DBC2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0736A5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zahaw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45D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47EBC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C5EB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3AB2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E29E2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A20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547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CCBD7D3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</w:tcPr>
          <w:p w14:paraId="406B9B2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tw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2C4D2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97F80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12128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5CDE7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CF61F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EDCEF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29C7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216E9F5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323B3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ays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B7E29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7C119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AE4A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E2D9F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D0F0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9D12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D2F7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ADD57C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BE336A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azarga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B4760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21418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DB1D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FFDD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D6D42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9502E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9E317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1BA52B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87C95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 xml:space="preserve">Bovali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6E08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464A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37D4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0A53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2F6A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1ED55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EA332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8E2369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404ED2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 xml:space="preserve">Bradley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0A0E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D4E30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16E2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05E41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C0B7E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FB072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4F4A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473F9A8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955887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el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61F56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0F7F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9B359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6448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407A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9CF8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EBB30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EC5181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E17694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da Costa Moni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2FCD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F4EE5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67F37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F40C1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80FC4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5A86B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EF9F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914D6D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A39A9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pprigh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29A05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F842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194B3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67E50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CA528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CBED5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E5BF6B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18E594C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F82184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slami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EAE59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75A9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55A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62DD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E1EC9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3D13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2892A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3EBCC0C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D0489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Falkensamm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1D06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9C37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FDA7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1806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C7C37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A2DCF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8049C4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33F1AD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7FFBF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Ferrar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5135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834E8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67B61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C109D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A3382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ADE8B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C679E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5CF20B32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6F64D8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Gup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810B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594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919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370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180C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A8F0A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24F5A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F304E2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CA4681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Heshma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39F58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8DE8B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2624D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608DA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26D3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935A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010B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506BB1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B335BE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Irel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5A758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5C95F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2D6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24E3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3C8E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231D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2CFD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12F349A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E456C0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ans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4D30D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567C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E8565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469D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9E60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F991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246622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B236BD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B01BCA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hatta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AF422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8A03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603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AE149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597E5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5179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AFC4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95DA4B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8EC7DC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e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A22C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8CA2E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5378A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49543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2FE9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25EC5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E9B8A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6B202888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88547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0331C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9AB09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76256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63E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07842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661A7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11636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0A31057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BBFE4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B6FFE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84013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2F22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41BC7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E87C3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F354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AF413A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04181E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AB69A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ri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49198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65ABA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75C4D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0D7F0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CE1F9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9F59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43B9F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A3EBBF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C20967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 xml:space="preserve">Mazzoleni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3830A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AEB0E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C5B0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0BB1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B20E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D966E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4C46A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8694867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3BD1F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iresmaeil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7C18C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D0879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F06F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EA50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61575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755D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E54A8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5950164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A0B811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alcac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63475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B57A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2E1CA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0ED67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456C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5B18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BF5C9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68B24C0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0735A3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Oz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58C13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F8BD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977B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63356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03D1B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9101A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F8D8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37EE87A7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30D95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e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376CF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5D68F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9004E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19B8F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DA80E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90D4C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4061A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A4D765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4D6D88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int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3E6C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D9C9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1821D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D7097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9355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31C0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C0B7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9DA67E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8C16ED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Ra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C752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B8C5E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8BD36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39022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13C0A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D2622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0CD87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28D207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AD1457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ndl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61B3D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3C933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7D47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CD760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368E6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016F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23B9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533382F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B23C3A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ntamari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15EE0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5A69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97BC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2174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F88E2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64945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9AE4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55B039E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A34AA3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7270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57549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55BE2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6C19E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2AC7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2BBB2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B757C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6BA24A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4AA120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oness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81AE5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0940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1D30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3890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068F0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A9100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D991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359EA4C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E1E198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ongr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C717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CE3B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6DB2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D27F0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60D05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248EE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48B78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3F15F667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2254C2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 xml:space="preserve">Songsiripradubbo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E73B6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DF947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FB18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5B9F5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FD28D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13D42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7BE001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D35EFA7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89A9FE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udakh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F5AD5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07106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0D5C1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92D74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5A122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77BEC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5DDE8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8EB72A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937A97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Thaka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6D253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3A0A9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B551F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66E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9B56A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576F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50E19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C788AD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B9AB38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Tork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E7399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98F1A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B7C6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60EC2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50D24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9F27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B8B80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11DF38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772E0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Tu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11CD0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F3F80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E5C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BC5E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72D58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774E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059B2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17F8950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51412A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Venanci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1D5D2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8A77C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10C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F76D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3A35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12B0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0E059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17F315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679B8A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Vijayakum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ACF43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20F7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CCAB8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DE52A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114E7D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0F1EE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20C70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00F2688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795282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lastRenderedPageBreak/>
              <w:t>Wa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33486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6E3DA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4061D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F6996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68AB0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765A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26F3F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6D89A30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EA1C83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Zingl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8A0C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1318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E903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02A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064B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B48E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D0A1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799C297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E9FD9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Al Maaita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65C4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EF1C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3E5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E784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CAA67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0AA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73FC0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495CA3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0CAC6F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ayg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40B1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DBC55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2E030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60EE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E5E5E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B23E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21891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89E7BE1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17A9D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echtol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FA3B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BD263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6F989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3CE0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75937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A7C7A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A30FB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BA28BF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3033A8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Brunett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E869E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3403F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7BE1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936EA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08429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EFCA2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2C6E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4B4E29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5DFEA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anavarr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2C83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CE3A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A0351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22141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68A00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D0DE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EDFAA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E7DBEB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A653D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attane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FFD85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1BE59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44879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341C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CECA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44293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ED450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C9972A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909AE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Che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69389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AC0F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A7A0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B7641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8867C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03176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A50A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7C7AA7B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5CFB4B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Dalessandr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5511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8A2B9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B6DAA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F0201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0C459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D6518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0361B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E439BE1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1E3E8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Dominguez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6422A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93316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DAD4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2164A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203C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B469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46C01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5A3BB5F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2BFCD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rb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4300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64E8C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430B2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0F067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7811B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4D92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F233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960116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557DEA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Eslami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06E21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1CC31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5BD7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F29C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7285C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81E0D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9BFD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60EF89B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5881BF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Flemi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A5CF7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15B27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6B968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7BA8F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0CF9F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DF7A5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641E6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24CA39D8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0824C8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Gravi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BFA3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F8DC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34DFF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n</w:t>
            </w:r>
            <w:r w:rsidRPr="00A21A9A">
              <w:rPr>
                <w:rFonts w:ascii="Calibri Light" w:hAnsi="Calibri Light"/>
                <w:sz w:val="18"/>
                <w:szCs w:val="18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80B82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26B86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7DB68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CFB11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5380B37A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D19CFA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Hua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3F749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6866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2B459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982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BDCC9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5ED68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590E2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1BB72AC3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B7229D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Isik Asl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BBBA6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EADC1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09E33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5EFA9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ABF65F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B888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5A994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</w:tr>
      <w:tr w:rsidR="00805968" w:rsidRPr="00A21A9A" w14:paraId="4DE51AEE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CF038E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Ji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2F8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D20A0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897C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4354D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1B374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5701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B25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E8C17B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946F4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Jo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1EBC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3BDAF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4BAE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82D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AE408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EEA20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4CBEE9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6B5014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F7624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eit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710F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63B3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F8116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C0B7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55E2B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E6850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89560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061BC8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8FF2BB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i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3C7E9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D15D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070C2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A4E9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5604E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07943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CD20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0FF2970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08B6E0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Knose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08BF5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A01F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6521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E8F4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018DB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A7636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9D34C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EB5DA1F" w14:textId="77777777" w:rsidTr="004F618C">
        <w:trPr>
          <w:trHeight w:val="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7E5716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agrave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D1D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AF9B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E1CD4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D80F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98C7C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55E3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6CF31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9B9E261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17DB6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Lombard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C65B3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A556B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FDAA9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85339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1953E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B42D7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410DC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2F71CCAC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B2E9CB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ngnal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3E436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ADF36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5ECC6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D417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9E4C8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E9AAD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4C840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2A83CF4F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BC5AAF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rin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3BABD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3BBA6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6B122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545D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759F8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76B8A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9746C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4AD9CD2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1DB4E35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arti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81573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FAD88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28CB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C12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852B0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D120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CF66F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24E9350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365F9A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obreg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26916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A5A0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52E1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C5948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DEC72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8BA03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8DADB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C8125C1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B76165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andi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43DCE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7D4C2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DE3DC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F56A3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F989A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2320F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B568C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40499C8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019255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ark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DF2B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A55C2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DDBF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BDC8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mul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C927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,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F493A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D144C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</w:tr>
      <w:tr w:rsidR="00805968" w:rsidRPr="00A21A9A" w14:paraId="5E5180EF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307C7E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Pejd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8BE9D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96B48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9937B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FB9E6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7D7D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201C7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F0AE0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7C96E9F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77CC3FB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le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B5491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C1C9B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3C9D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339E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12775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79259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A2E0C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57E429E4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49BA71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leh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65F3E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4A908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5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9759F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6256A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A3384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B3066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09C55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F92C4B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6727EBC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andhu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8C93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F6D81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9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CC29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657A2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0B69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E857F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845A8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E7EBBB9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C92679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enestrat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9DF3E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A21CF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EE15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5883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B01F9F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B9C36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8AC39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1707CA18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EF4545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hett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5466E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FD32F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9A0A3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86FF46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FC271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73ED7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6A388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455125CF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0E0CAE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howkatbakhs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D4744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7EA84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09B03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AD9E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46EA5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9890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DFEB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19857C6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524401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kold-Larss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BB1CD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4EAC0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9E09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A7B4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77BB3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55185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92F3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2CB60ECD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2C6C384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mailie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B88EA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449A3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DD271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327C6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DB081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D1DBE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EF0C4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CE19DD8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F62AB9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ra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5E510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57F6E1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A6CE1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3CEC4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4006F3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577EDA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AA649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0F7CBE38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467128B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T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346FC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B17AC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F77B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>
              <w:rPr>
                <w:rFonts w:ascii="Calibri Light" w:hAnsi="Calibri Light"/>
                <w:sz w:val="18"/>
                <w:szCs w:val="18"/>
              </w:rPr>
              <w:t>y</w:t>
            </w:r>
            <w:r w:rsidRPr="00A21A9A">
              <w:rPr>
                <w:rFonts w:ascii="Calibri Light" w:hAnsi="Calibri Light"/>
                <w:sz w:val="18"/>
                <w:szCs w:val="18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60580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1E1FB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B3B69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70125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</w:tr>
      <w:tr w:rsidR="00805968" w:rsidRPr="00A21A9A" w14:paraId="49D07DD5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3F9A34A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Wo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E38B85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6C296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7D6E8B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06BCB0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817EE2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ED80D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75732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  <w:tr w:rsidR="00805968" w:rsidRPr="00A21A9A" w14:paraId="669AFD8E" w14:textId="77777777" w:rsidTr="004F618C">
        <w:trPr>
          <w:trHeight w:val="20"/>
        </w:trPr>
        <w:tc>
          <w:tcPr>
            <w:tcW w:w="1702" w:type="dxa"/>
            <w:shd w:val="clear" w:color="auto" w:fill="auto"/>
            <w:vAlign w:val="center"/>
            <w:hideMark/>
          </w:tcPr>
          <w:p w14:paraId="5E783137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Xu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04E6D8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18BA79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B66ACE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C392D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sing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9A531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7311E4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8244EC" w14:textId="77777777" w:rsidR="00805968" w:rsidRPr="00A21A9A" w:rsidRDefault="00805968" w:rsidP="003950FF">
            <w:pPr>
              <w:rPr>
                <w:rFonts w:ascii="Calibri Light" w:hAnsi="Calibri Light"/>
                <w:sz w:val="18"/>
                <w:szCs w:val="18"/>
              </w:rPr>
            </w:pPr>
            <w:r w:rsidRPr="00A21A9A">
              <w:rPr>
                <w:rFonts w:ascii="Calibri Light" w:hAnsi="Calibri Light"/>
                <w:sz w:val="18"/>
                <w:szCs w:val="18"/>
              </w:rPr>
              <w:t>1</w:t>
            </w:r>
          </w:p>
        </w:tc>
      </w:tr>
    </w:tbl>
    <w:p w14:paraId="174E40CC" w14:textId="7F8F54EE" w:rsidR="00805968" w:rsidRDefault="00805968" w:rsidP="00805968">
      <w:pPr>
        <w:jc w:val="both"/>
        <w:rPr>
          <w:rFonts w:asciiTheme="majorHAnsi" w:hAnsiTheme="majorHAnsi" w:cstheme="majorHAnsi"/>
          <w:sz w:val="20"/>
          <w:szCs w:val="20"/>
          <w:highlight w:val="magenta"/>
        </w:rPr>
      </w:pPr>
    </w:p>
    <w:p w14:paraId="3018964C" w14:textId="77777777" w:rsidR="00805968" w:rsidRPr="00900802" w:rsidRDefault="00805968" w:rsidP="00805968">
      <w:pPr>
        <w:pStyle w:val="ListParagraph"/>
        <w:ind w:hanging="1713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NI=</w:t>
      </w:r>
      <w:r w:rsidRPr="00900802">
        <w:rPr>
          <w:rFonts w:asciiTheme="majorHAnsi" w:hAnsiTheme="majorHAnsi" w:cstheme="majorHAnsi"/>
          <w:sz w:val="20"/>
          <w:szCs w:val="20"/>
        </w:rPr>
        <w:t xml:space="preserve"> No information</w:t>
      </w:r>
      <w:r>
        <w:rPr>
          <w:rFonts w:asciiTheme="majorHAnsi" w:hAnsiTheme="majorHAnsi" w:cstheme="majorHAnsi"/>
          <w:sz w:val="20"/>
          <w:szCs w:val="20"/>
        </w:rPr>
        <w:t>.</w:t>
      </w:r>
    </w:p>
    <w:p w14:paraId="3A4AA053" w14:textId="77777777" w:rsidR="00AA0DC8" w:rsidRDefault="00AA0DC8"/>
    <w:sectPr w:rsidR="00AA0DC8" w:rsidSect="007F3E6D">
      <w:headerReference w:type="default" r:id="rId9"/>
      <w:pgSz w:w="11906" w:h="16838"/>
      <w:pgMar w:top="1440" w:right="42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B0FE62" w14:textId="77777777" w:rsidR="00C84A49" w:rsidRDefault="00C84A49" w:rsidP="00805968">
      <w:r>
        <w:separator/>
      </w:r>
    </w:p>
  </w:endnote>
  <w:endnote w:type="continuationSeparator" w:id="0">
    <w:p w14:paraId="7137F5AD" w14:textId="77777777" w:rsidR="00C84A49" w:rsidRDefault="00C84A49" w:rsidP="00805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3C6476" w14:textId="77777777" w:rsidR="00C84A49" w:rsidRDefault="00C84A49" w:rsidP="00805968">
      <w:r>
        <w:separator/>
      </w:r>
    </w:p>
  </w:footnote>
  <w:footnote w:type="continuationSeparator" w:id="0">
    <w:p w14:paraId="31FC537C" w14:textId="77777777" w:rsidR="00C84A49" w:rsidRDefault="00C84A49" w:rsidP="008059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ED8B9" w14:textId="52DD28EC" w:rsidR="00805968" w:rsidRPr="005A0A86" w:rsidRDefault="007F3E6D" w:rsidP="005A0A86">
    <w:pPr>
      <w:pStyle w:val="Header"/>
      <w:ind w:hanging="993"/>
      <w:jc w:val="center"/>
      <w:rPr>
        <w:b/>
        <w:color w:val="404040" w:themeColor="text1" w:themeTint="BF"/>
        <w:sz w:val="22"/>
      </w:rPr>
    </w:pPr>
    <w:r w:rsidRPr="005A0A86">
      <w:rPr>
        <w:rFonts w:ascii="Segoe UI" w:hAnsi="Segoe UI" w:cs="Segoe UI"/>
        <w:b/>
        <w:color w:val="404040" w:themeColor="text1" w:themeTint="BF"/>
        <w:sz w:val="22"/>
        <w:szCs w:val="23"/>
        <w:shd w:val="clear" w:color="auto" w:fill="FFFFFF"/>
      </w:rPr>
      <w:t>Collaboration in Orthodontic Clinical Trials: Prevalence and association with sample size and fund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22CE8"/>
    <w:multiLevelType w:val="hybridMultilevel"/>
    <w:tmpl w:val="A7562E02"/>
    <w:lvl w:ilvl="0" w:tplc="3FEE0596">
      <w:start w:val="3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50FF5"/>
    <w:multiLevelType w:val="multilevel"/>
    <w:tmpl w:val="94E6B0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BB1A0F"/>
    <w:multiLevelType w:val="hybridMultilevel"/>
    <w:tmpl w:val="2328FD1A"/>
    <w:lvl w:ilvl="0" w:tplc="EA2883A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C85D80"/>
    <w:multiLevelType w:val="hybridMultilevel"/>
    <w:tmpl w:val="1372704E"/>
    <w:lvl w:ilvl="0" w:tplc="827682DE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7348DB"/>
    <w:multiLevelType w:val="hybridMultilevel"/>
    <w:tmpl w:val="E4925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2F613E"/>
    <w:multiLevelType w:val="hybridMultilevel"/>
    <w:tmpl w:val="19F2A8A6"/>
    <w:lvl w:ilvl="0" w:tplc="A472570E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EF63CD"/>
    <w:multiLevelType w:val="multilevel"/>
    <w:tmpl w:val="ED7EB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CD6778"/>
    <w:multiLevelType w:val="hybridMultilevel"/>
    <w:tmpl w:val="02A0FD7A"/>
    <w:lvl w:ilvl="0" w:tplc="7C8A483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C11869"/>
    <w:multiLevelType w:val="hybridMultilevel"/>
    <w:tmpl w:val="543AADC4"/>
    <w:lvl w:ilvl="0" w:tplc="8736968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3B5372"/>
    <w:multiLevelType w:val="multilevel"/>
    <w:tmpl w:val="196CA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DB0140F"/>
    <w:multiLevelType w:val="hybridMultilevel"/>
    <w:tmpl w:val="3FCAB1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F74E56"/>
    <w:multiLevelType w:val="hybridMultilevel"/>
    <w:tmpl w:val="017C3462"/>
    <w:lvl w:ilvl="0" w:tplc="4D367496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0005A9"/>
    <w:multiLevelType w:val="hybridMultilevel"/>
    <w:tmpl w:val="DB920D8A"/>
    <w:lvl w:ilvl="0" w:tplc="ECD2B1AE">
      <w:start w:val="3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350E9F"/>
    <w:multiLevelType w:val="hybridMultilevel"/>
    <w:tmpl w:val="A3F0AB0C"/>
    <w:lvl w:ilvl="0" w:tplc="521A1AF6"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7A6C6D"/>
    <w:multiLevelType w:val="hybridMultilevel"/>
    <w:tmpl w:val="15D2574E"/>
    <w:lvl w:ilvl="0" w:tplc="E34466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543A1C"/>
    <w:multiLevelType w:val="hybridMultilevel"/>
    <w:tmpl w:val="13F6431C"/>
    <w:lvl w:ilvl="0" w:tplc="AC34C062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9B35F9"/>
    <w:multiLevelType w:val="hybridMultilevel"/>
    <w:tmpl w:val="41D03F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15"/>
  </w:num>
  <w:num w:numId="5">
    <w:abstractNumId w:val="2"/>
  </w:num>
  <w:num w:numId="6">
    <w:abstractNumId w:val="9"/>
  </w:num>
  <w:num w:numId="7">
    <w:abstractNumId w:val="14"/>
  </w:num>
  <w:num w:numId="8">
    <w:abstractNumId w:val="8"/>
  </w:num>
  <w:num w:numId="9">
    <w:abstractNumId w:val="1"/>
  </w:num>
  <w:num w:numId="10">
    <w:abstractNumId w:val="6"/>
  </w:num>
  <w:num w:numId="11">
    <w:abstractNumId w:val="13"/>
  </w:num>
  <w:num w:numId="12">
    <w:abstractNumId w:val="7"/>
  </w:num>
  <w:num w:numId="13">
    <w:abstractNumId w:val="12"/>
  </w:num>
  <w:num w:numId="14">
    <w:abstractNumId w:val="4"/>
  </w:num>
  <w:num w:numId="15">
    <w:abstractNumId w:val="10"/>
  </w:num>
  <w:num w:numId="16">
    <w:abstractNumId w:val="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I0MDe0NDA1NLU0MzVQ0lEKTi0uzszPAykwrAUAu1XgrSwAAAA="/>
    <w:docVar w:name="Total_Editing_Time" w:val="4"/>
  </w:docVars>
  <w:rsids>
    <w:rsidRoot w:val="00805968"/>
    <w:rsid w:val="00026930"/>
    <w:rsid w:val="001648E9"/>
    <w:rsid w:val="00192E67"/>
    <w:rsid w:val="004A1F5E"/>
    <w:rsid w:val="004D2BFD"/>
    <w:rsid w:val="004F618C"/>
    <w:rsid w:val="00585A9A"/>
    <w:rsid w:val="005A0A86"/>
    <w:rsid w:val="00670E17"/>
    <w:rsid w:val="006D7221"/>
    <w:rsid w:val="007F3E6D"/>
    <w:rsid w:val="00805968"/>
    <w:rsid w:val="009671F0"/>
    <w:rsid w:val="00AA0DC8"/>
    <w:rsid w:val="00BC7C74"/>
    <w:rsid w:val="00C8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4C1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9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9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96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968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9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059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9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96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805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59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5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96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968"/>
    <w:rPr>
      <w:sz w:val="20"/>
      <w:szCs w:val="20"/>
    </w:rPr>
  </w:style>
  <w:style w:type="character" w:customStyle="1" w:styleId="internalref">
    <w:name w:val="internalref"/>
    <w:basedOn w:val="DefaultParagraphFont"/>
    <w:rsid w:val="00805968"/>
  </w:style>
  <w:style w:type="paragraph" w:styleId="BalloonText">
    <w:name w:val="Balloon Text"/>
    <w:basedOn w:val="Normal"/>
    <w:link w:val="BalloonTextChar"/>
    <w:uiPriority w:val="99"/>
    <w:semiHidden/>
    <w:unhideWhenUsed/>
    <w:rsid w:val="008059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68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968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96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0596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05968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term">
    <w:name w:val="term"/>
    <w:basedOn w:val="DefaultParagraphFont"/>
    <w:rsid w:val="00805968"/>
  </w:style>
  <w:style w:type="character" w:styleId="Hyperlink">
    <w:name w:val="Hyperlink"/>
    <w:basedOn w:val="DefaultParagraphFont"/>
    <w:uiPriority w:val="99"/>
    <w:unhideWhenUsed/>
    <w:rsid w:val="00805968"/>
    <w:rPr>
      <w:color w:val="0000FF"/>
      <w:u w:val="singl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0596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05968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xmsonormal">
    <w:name w:val="x_msonormal"/>
    <w:basedOn w:val="Normal"/>
    <w:rsid w:val="00805968"/>
    <w:pPr>
      <w:spacing w:before="100" w:beforeAutospacing="1" w:after="100" w:afterAutospacing="1"/>
    </w:pPr>
  </w:style>
  <w:style w:type="character" w:customStyle="1" w:styleId="xcitationref">
    <w:name w:val="x_citationref"/>
    <w:basedOn w:val="DefaultParagraphFont"/>
    <w:rsid w:val="00805968"/>
  </w:style>
  <w:style w:type="paragraph" w:styleId="NormalWeb">
    <w:name w:val="Normal (Web)"/>
    <w:basedOn w:val="Normal"/>
    <w:uiPriority w:val="99"/>
    <w:semiHidden/>
    <w:unhideWhenUsed/>
    <w:rsid w:val="00805968"/>
    <w:pPr>
      <w:spacing w:before="100" w:beforeAutospacing="1" w:after="100" w:afterAutospacing="1"/>
    </w:pPr>
  </w:style>
  <w:style w:type="character" w:customStyle="1" w:styleId="xmsocommentreference">
    <w:name w:val="x_msocommentreference"/>
    <w:basedOn w:val="DefaultParagraphFont"/>
    <w:rsid w:val="00805968"/>
  </w:style>
  <w:style w:type="paragraph" w:styleId="Revision">
    <w:name w:val="Revision"/>
    <w:hidden/>
    <w:uiPriority w:val="99"/>
    <w:semiHidden/>
    <w:rsid w:val="00805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lmx">
    <w:name w:val="nlm_x"/>
    <w:basedOn w:val="DefaultParagraphFont"/>
    <w:rsid w:val="00805968"/>
  </w:style>
  <w:style w:type="character" w:styleId="Strong">
    <w:name w:val="Strong"/>
    <w:basedOn w:val="DefaultParagraphFont"/>
    <w:uiPriority w:val="22"/>
    <w:qFormat/>
    <w:rsid w:val="00805968"/>
    <w:rPr>
      <w:b/>
      <w:bCs/>
    </w:rPr>
  </w:style>
  <w:style w:type="character" w:styleId="Emphasis">
    <w:name w:val="Emphasis"/>
    <w:basedOn w:val="DefaultParagraphFont"/>
    <w:uiPriority w:val="20"/>
    <w:qFormat/>
    <w:rsid w:val="00805968"/>
    <w:rPr>
      <w:i/>
      <w:iCs/>
    </w:rPr>
  </w:style>
  <w:style w:type="character" w:customStyle="1" w:styleId="apple-converted-space">
    <w:name w:val="apple-converted-space"/>
    <w:basedOn w:val="DefaultParagraphFont"/>
    <w:rsid w:val="00805968"/>
  </w:style>
  <w:style w:type="paragraph" w:styleId="Header">
    <w:name w:val="header"/>
    <w:basedOn w:val="Normal"/>
    <w:link w:val="HeaderChar"/>
    <w:uiPriority w:val="99"/>
    <w:unhideWhenUsed/>
    <w:rsid w:val="008059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96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059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96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9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9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96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968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9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059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9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96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805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59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5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96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968"/>
    <w:rPr>
      <w:sz w:val="20"/>
      <w:szCs w:val="20"/>
    </w:rPr>
  </w:style>
  <w:style w:type="character" w:customStyle="1" w:styleId="internalref">
    <w:name w:val="internalref"/>
    <w:basedOn w:val="DefaultParagraphFont"/>
    <w:rsid w:val="00805968"/>
  </w:style>
  <w:style w:type="paragraph" w:styleId="BalloonText">
    <w:name w:val="Balloon Text"/>
    <w:basedOn w:val="Normal"/>
    <w:link w:val="BalloonTextChar"/>
    <w:uiPriority w:val="99"/>
    <w:semiHidden/>
    <w:unhideWhenUsed/>
    <w:rsid w:val="008059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68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968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96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0596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05968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term">
    <w:name w:val="term"/>
    <w:basedOn w:val="DefaultParagraphFont"/>
    <w:rsid w:val="00805968"/>
  </w:style>
  <w:style w:type="character" w:styleId="Hyperlink">
    <w:name w:val="Hyperlink"/>
    <w:basedOn w:val="DefaultParagraphFont"/>
    <w:uiPriority w:val="99"/>
    <w:unhideWhenUsed/>
    <w:rsid w:val="00805968"/>
    <w:rPr>
      <w:color w:val="0000FF"/>
      <w:u w:val="singl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0596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05968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xmsonormal">
    <w:name w:val="x_msonormal"/>
    <w:basedOn w:val="Normal"/>
    <w:rsid w:val="00805968"/>
    <w:pPr>
      <w:spacing w:before="100" w:beforeAutospacing="1" w:after="100" w:afterAutospacing="1"/>
    </w:pPr>
  </w:style>
  <w:style w:type="character" w:customStyle="1" w:styleId="xcitationref">
    <w:name w:val="x_citationref"/>
    <w:basedOn w:val="DefaultParagraphFont"/>
    <w:rsid w:val="00805968"/>
  </w:style>
  <w:style w:type="paragraph" w:styleId="NormalWeb">
    <w:name w:val="Normal (Web)"/>
    <w:basedOn w:val="Normal"/>
    <w:uiPriority w:val="99"/>
    <w:semiHidden/>
    <w:unhideWhenUsed/>
    <w:rsid w:val="00805968"/>
    <w:pPr>
      <w:spacing w:before="100" w:beforeAutospacing="1" w:after="100" w:afterAutospacing="1"/>
    </w:pPr>
  </w:style>
  <w:style w:type="character" w:customStyle="1" w:styleId="xmsocommentreference">
    <w:name w:val="x_msocommentreference"/>
    <w:basedOn w:val="DefaultParagraphFont"/>
    <w:rsid w:val="00805968"/>
  </w:style>
  <w:style w:type="paragraph" w:styleId="Revision">
    <w:name w:val="Revision"/>
    <w:hidden/>
    <w:uiPriority w:val="99"/>
    <w:semiHidden/>
    <w:rsid w:val="00805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lmx">
    <w:name w:val="nlm_x"/>
    <w:basedOn w:val="DefaultParagraphFont"/>
    <w:rsid w:val="00805968"/>
  </w:style>
  <w:style w:type="character" w:styleId="Strong">
    <w:name w:val="Strong"/>
    <w:basedOn w:val="DefaultParagraphFont"/>
    <w:uiPriority w:val="22"/>
    <w:qFormat/>
    <w:rsid w:val="00805968"/>
    <w:rPr>
      <w:b/>
      <w:bCs/>
    </w:rPr>
  </w:style>
  <w:style w:type="character" w:styleId="Emphasis">
    <w:name w:val="Emphasis"/>
    <w:basedOn w:val="DefaultParagraphFont"/>
    <w:uiPriority w:val="20"/>
    <w:qFormat/>
    <w:rsid w:val="00805968"/>
    <w:rPr>
      <w:i/>
      <w:iCs/>
    </w:rPr>
  </w:style>
  <w:style w:type="character" w:customStyle="1" w:styleId="apple-converted-space">
    <w:name w:val="apple-converted-space"/>
    <w:basedOn w:val="DefaultParagraphFont"/>
    <w:rsid w:val="00805968"/>
  </w:style>
  <w:style w:type="paragraph" w:styleId="Header">
    <w:name w:val="header"/>
    <w:basedOn w:val="Normal"/>
    <w:link w:val="HeaderChar"/>
    <w:uiPriority w:val="99"/>
    <w:unhideWhenUsed/>
    <w:rsid w:val="008059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96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059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96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13100-D6CC-49E5-BF3D-BC2B066E1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895</Words>
  <Characters>5876</Characters>
  <Application>Microsoft Office Word</Application>
  <DocSecurity>0</DocSecurity>
  <Lines>1958</Lines>
  <Paragraphs>19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ya Al Moghrabi</dc:creator>
  <cp:keywords/>
  <dc:description/>
  <cp:lastModifiedBy>LAWID</cp:lastModifiedBy>
  <cp:revision>6</cp:revision>
  <dcterms:created xsi:type="dcterms:W3CDTF">2018-02-21T17:05:00Z</dcterms:created>
  <dcterms:modified xsi:type="dcterms:W3CDTF">2018-05-23T08:47:00Z</dcterms:modified>
</cp:coreProperties>
</file>